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7D81" w:rsidRPr="009A02E6" w:rsidRDefault="00467D81" w:rsidP="00467D81">
      <w:pPr>
        <w:tabs>
          <w:tab w:val="right" w:pos="1701"/>
        </w:tabs>
        <w:spacing w:line="480" w:lineRule="auto"/>
        <w:rPr>
          <w:b/>
          <w:lang w:val="cs-CZ"/>
        </w:rPr>
      </w:pPr>
      <w:r w:rsidRPr="009A02E6">
        <w:rPr>
          <w:b/>
          <w:lang w:val="cs-CZ"/>
        </w:rPr>
        <w:t xml:space="preserve">Table S1. DNA </w:t>
      </w:r>
      <w:proofErr w:type="spellStart"/>
      <w:r w:rsidRPr="009A02E6">
        <w:rPr>
          <w:b/>
          <w:lang w:val="cs-CZ"/>
        </w:rPr>
        <w:t>Primers</w:t>
      </w:r>
      <w:proofErr w:type="spellEnd"/>
      <w:r w:rsidRPr="009A02E6">
        <w:rPr>
          <w:b/>
          <w:lang w:val="cs-CZ"/>
        </w:rPr>
        <w:t xml:space="preserve"> </w:t>
      </w:r>
      <w:proofErr w:type="spellStart"/>
      <w:r w:rsidRPr="009A02E6">
        <w:rPr>
          <w:b/>
          <w:lang w:val="cs-CZ"/>
        </w:rPr>
        <w:t>used</w:t>
      </w:r>
      <w:proofErr w:type="spellEnd"/>
      <w:r w:rsidRPr="009A02E6">
        <w:rPr>
          <w:b/>
          <w:lang w:val="cs-CZ"/>
        </w:rPr>
        <w:t xml:space="preserve"> </w:t>
      </w:r>
      <w:proofErr w:type="spellStart"/>
      <w:r w:rsidRPr="009A02E6">
        <w:rPr>
          <w:b/>
          <w:lang w:val="cs-CZ"/>
        </w:rPr>
        <w:t>for</w:t>
      </w:r>
      <w:proofErr w:type="spellEnd"/>
      <w:r w:rsidRPr="009A02E6">
        <w:rPr>
          <w:b/>
          <w:lang w:val="cs-CZ"/>
        </w:rPr>
        <w:t xml:space="preserve"> PCR </w:t>
      </w:r>
      <w:proofErr w:type="spellStart"/>
      <w:r w:rsidRPr="009A02E6">
        <w:rPr>
          <w:b/>
          <w:lang w:val="cs-CZ"/>
        </w:rPr>
        <w:t>detection</w:t>
      </w:r>
      <w:proofErr w:type="spellEnd"/>
      <w:r w:rsidRPr="009A02E6">
        <w:rPr>
          <w:b/>
          <w:lang w:val="cs-CZ"/>
        </w:rPr>
        <w:t xml:space="preserve"> </w:t>
      </w:r>
      <w:proofErr w:type="spellStart"/>
      <w:r w:rsidRPr="009A02E6">
        <w:rPr>
          <w:b/>
          <w:lang w:val="cs-CZ"/>
        </w:rPr>
        <w:t>of</w:t>
      </w:r>
      <w:proofErr w:type="spellEnd"/>
      <w:r w:rsidRPr="009A02E6">
        <w:rPr>
          <w:b/>
          <w:lang w:val="cs-CZ"/>
        </w:rPr>
        <w:t xml:space="preserve"> </w:t>
      </w:r>
      <w:proofErr w:type="spellStart"/>
      <w:r w:rsidRPr="009A02E6">
        <w:rPr>
          <w:b/>
          <w:lang w:val="cs-CZ"/>
        </w:rPr>
        <w:t>colicin</w:t>
      </w:r>
      <w:proofErr w:type="spellEnd"/>
      <w:r w:rsidRPr="009A02E6">
        <w:rPr>
          <w:b/>
          <w:lang w:val="cs-CZ"/>
        </w:rPr>
        <w:t xml:space="preserve"> and </w:t>
      </w:r>
      <w:proofErr w:type="spellStart"/>
      <w:r w:rsidRPr="009A02E6">
        <w:rPr>
          <w:b/>
          <w:lang w:val="cs-CZ"/>
        </w:rPr>
        <w:t>microcin</w:t>
      </w:r>
      <w:proofErr w:type="spellEnd"/>
      <w:r w:rsidRPr="009A02E6">
        <w:rPr>
          <w:b/>
          <w:lang w:val="cs-CZ"/>
        </w:rPr>
        <w:t xml:space="preserve"> </w:t>
      </w:r>
      <w:proofErr w:type="spellStart"/>
      <w:r w:rsidRPr="009A02E6">
        <w:rPr>
          <w:b/>
          <w:lang w:val="cs-CZ"/>
        </w:rPr>
        <w:t>encoding</w:t>
      </w:r>
      <w:proofErr w:type="spellEnd"/>
      <w:r w:rsidRPr="009A02E6">
        <w:rPr>
          <w:b/>
          <w:lang w:val="cs-CZ"/>
        </w:rPr>
        <w:t xml:space="preserve"> </w:t>
      </w:r>
      <w:proofErr w:type="spellStart"/>
      <w:r w:rsidRPr="009A02E6">
        <w:rPr>
          <w:b/>
          <w:lang w:val="cs-CZ"/>
        </w:rPr>
        <w:t>genes</w:t>
      </w:r>
      <w:proofErr w:type="spellEnd"/>
      <w:r w:rsidRPr="009A02E6">
        <w:rPr>
          <w:b/>
          <w:lang w:val="cs-CZ"/>
        </w:rPr>
        <w:t xml:space="preserve"> and </w:t>
      </w:r>
      <w:proofErr w:type="spellStart"/>
      <w:r w:rsidRPr="009A02E6">
        <w:rPr>
          <w:b/>
          <w:lang w:val="cs-CZ"/>
        </w:rPr>
        <w:t>genes</w:t>
      </w:r>
      <w:proofErr w:type="spellEnd"/>
      <w:r w:rsidRPr="009A02E6">
        <w:rPr>
          <w:b/>
          <w:lang w:val="cs-CZ"/>
        </w:rPr>
        <w:t xml:space="preserve"> </w:t>
      </w:r>
      <w:proofErr w:type="spellStart"/>
      <w:r w:rsidRPr="009A02E6">
        <w:rPr>
          <w:b/>
          <w:lang w:val="cs-CZ"/>
        </w:rPr>
        <w:t>encoding</w:t>
      </w:r>
      <w:proofErr w:type="spellEnd"/>
      <w:r w:rsidRPr="009A02E6">
        <w:rPr>
          <w:b/>
          <w:lang w:val="cs-CZ"/>
        </w:rPr>
        <w:t xml:space="preserve"> virulence </w:t>
      </w:r>
      <w:proofErr w:type="spellStart"/>
      <w:r w:rsidRPr="009A02E6">
        <w:rPr>
          <w:b/>
          <w:lang w:val="cs-CZ"/>
        </w:rPr>
        <w:t>factors</w:t>
      </w:r>
      <w:proofErr w:type="spellEnd"/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559"/>
        <w:gridCol w:w="3032"/>
        <w:gridCol w:w="1646"/>
        <w:gridCol w:w="1418"/>
      </w:tblGrid>
      <w:tr w:rsidR="00467D81" w:rsidRPr="009A02E6" w:rsidTr="00850895">
        <w:trPr>
          <w:trHeight w:val="315"/>
        </w:trPr>
        <w:tc>
          <w:tcPr>
            <w:tcW w:w="1276" w:type="dxa"/>
            <w:vMerge w:val="restart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  <w:t xml:space="preserve">Bacteriocin </w:t>
            </w:r>
            <w:proofErr w:type="spellStart"/>
            <w:r w:rsidRPr="009A0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  <w:t>types</w:t>
            </w:r>
            <w:proofErr w:type="spellEnd"/>
            <w:r w:rsidRPr="009A0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  <w:t xml:space="preserve"> and </w:t>
            </w:r>
            <w:proofErr w:type="spellStart"/>
            <w:r w:rsidRPr="009A0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  <w:t>virulence</w:t>
            </w:r>
            <w:proofErr w:type="spellEnd"/>
            <w:r w:rsidRPr="009A0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  <w:t xml:space="preserve"> </w:t>
            </w:r>
            <w:proofErr w:type="spellStart"/>
            <w:r w:rsidRPr="009A0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  <w:t>factors</w:t>
            </w:r>
            <w:proofErr w:type="spellEnd"/>
          </w:p>
        </w:tc>
        <w:tc>
          <w:tcPr>
            <w:tcW w:w="1559" w:type="dxa"/>
            <w:vMerge w:val="restart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  <w:t>Primer</w:t>
            </w:r>
            <w:proofErr w:type="spellEnd"/>
            <w:r w:rsidRPr="009A0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  <w:t xml:space="preserve"> </w:t>
            </w:r>
            <w:proofErr w:type="spellStart"/>
            <w:r w:rsidRPr="009A0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  <w:t>name</w:t>
            </w:r>
            <w:proofErr w:type="spellEnd"/>
          </w:p>
        </w:tc>
        <w:tc>
          <w:tcPr>
            <w:tcW w:w="3032" w:type="dxa"/>
            <w:vMerge w:val="restart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  <w:t>5´-sequence-3´</w:t>
            </w:r>
          </w:p>
        </w:tc>
        <w:tc>
          <w:tcPr>
            <w:tcW w:w="1646" w:type="dxa"/>
            <w:tcBorders>
              <w:top w:val="single" w:sz="12" w:space="0" w:color="008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  <w:t>Length</w:t>
            </w:r>
            <w:proofErr w:type="spellEnd"/>
            <w:r w:rsidRPr="009A0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  <w:t xml:space="preserve"> </w:t>
            </w:r>
          </w:p>
        </w:tc>
        <w:tc>
          <w:tcPr>
            <w:tcW w:w="1418" w:type="dxa"/>
            <w:vMerge w:val="restart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  <w:t>Reference</w:t>
            </w:r>
            <w:proofErr w:type="spellEnd"/>
            <w:r w:rsidRPr="009A0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  <w:t xml:space="preserve"> of </w:t>
            </w:r>
            <w:proofErr w:type="spellStart"/>
            <w:r w:rsidRPr="009A0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  <w:t>primers</w:t>
            </w:r>
            <w:proofErr w:type="spellEnd"/>
            <w:r w:rsidRPr="009A0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  <w:t xml:space="preserve"> </w:t>
            </w:r>
          </w:p>
        </w:tc>
      </w:tr>
      <w:tr w:rsidR="00467D81" w:rsidRPr="009A02E6" w:rsidTr="00850895">
        <w:trPr>
          <w:trHeight w:val="315"/>
        </w:trPr>
        <w:tc>
          <w:tcPr>
            <w:tcW w:w="1276" w:type="dxa"/>
            <w:vMerge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vMerge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3032" w:type="dxa"/>
            <w:vMerge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single" w:sz="8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  <w:t xml:space="preserve">of PCR </w:t>
            </w:r>
            <w:proofErr w:type="spellStart"/>
            <w:r w:rsidRPr="009A0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  <w:t>product</w:t>
            </w:r>
            <w:proofErr w:type="spellEnd"/>
            <w:r w:rsidRPr="009A02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  <w:t xml:space="preserve"> (nt)</w:t>
            </w:r>
          </w:p>
        </w:tc>
        <w:tc>
          <w:tcPr>
            <w:tcW w:w="1418" w:type="dxa"/>
            <w:vMerge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</w:pP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A</w:t>
            </w:r>
            <w:proofErr w:type="spellEnd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gtggggaaaagtcatcatc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A</w:t>
            </w:r>
            <w:proofErr w:type="spellEnd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gctttgctctttcctgatgc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4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[17]</w:t>
            </w: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icinB</w:t>
            </w:r>
            <w:proofErr w:type="spellEnd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aagaaaatgacgagaagacg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icinB</w:t>
            </w:r>
            <w:proofErr w:type="spellEnd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gaaagaccaaaggctataagg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4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044AFF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[34</w:t>
            </w:r>
            <w:r w:rsidR="00467D81"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]</w:t>
            </w: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D</w:t>
            </w:r>
            <w:proofErr w:type="spellEnd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tggactgctgctggtgata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D</w:t>
            </w:r>
            <w:proofErr w:type="spellEnd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gaaggtgcgcctactactgc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4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[17]</w:t>
            </w: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E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icinE1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tgtggcatcgggcgagaata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icinE1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tgcttcctgaaaagcctttt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6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044AFF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[34</w:t>
            </w:r>
            <w:r w:rsidR="00467D81"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]</w:t>
            </w: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E1*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ea2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ggtggaactggaggtagcaa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ea2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acgtcgttgttgttctgcttcct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3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[20]</w:t>
            </w: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E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E2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tgatgctgctgcaaaagag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E2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ttcaaagcgttccctaccac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4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[17]</w:t>
            </w: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E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E3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taagcaggctgcatttgatg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E3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tcggatctggacctttcaac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4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[17]</w:t>
            </w: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E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E4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gaaggctgcatttgatgct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E4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ggatccggacctttaattt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4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[17]</w:t>
            </w: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E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E3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taagcaggctgcatttgatg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E5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ttgaattctcgaatcgtcca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4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[17]</w:t>
            </w: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E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E6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accgaacgtccaggtgtt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E6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tttagcctgtcgctcctgat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3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[17]</w:t>
            </w: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E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E7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gcattctgccatctgaaat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E7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ttctgcccactttctttcg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4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[17]</w:t>
            </w: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E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E3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taagcaggctgcatttgatg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E8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gactgattggcttgtcgtga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4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[17]</w:t>
            </w: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E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E3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taagcaggctgcatttgatg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E9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gacttttctccctccgacct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4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[17]</w:t>
            </w: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Ia</w:t>
            </w:r>
            <w:proofErr w:type="spellEnd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gcatgcaaatgacgctctta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Ia</w:t>
            </w:r>
            <w:proofErr w:type="spellEnd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gaggacgccagttctctgtc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4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[17]</w:t>
            </w: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I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Ib</w:t>
            </w:r>
            <w:proofErr w:type="spellEnd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aacgagtgggtcgatgattc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Ib</w:t>
            </w:r>
            <w:proofErr w:type="spellEnd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cttttctgcgctcgtattc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4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[17]</w:t>
            </w: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J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Js</w:t>
            </w:r>
            <w:proofErr w:type="spellEnd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tcaaaatgtttgggctcctc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Js</w:t>
            </w:r>
            <w:proofErr w:type="spellEnd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taatctgccctgtcccactg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2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[17]</w:t>
            </w: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K</w:t>
            </w:r>
            <w:proofErr w:type="spellEnd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agaggtcgctgaacatgaa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K</w:t>
            </w:r>
            <w:proofErr w:type="spellEnd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tccgctaaatcctgagcaat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4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[17]</w:t>
            </w: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28b(L)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tgcatattgaaagcgtcagc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28b(L)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aggttatcccctctcacca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4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[20]</w:t>
            </w: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M</w:t>
            </w:r>
            <w:proofErr w:type="spellEnd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gcttaccacttcgcaaaacc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M</w:t>
            </w:r>
            <w:proofErr w:type="spellEnd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gagcgactctccgataatgc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4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[17]</w:t>
            </w: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N</w:t>
            </w:r>
            <w:proofErr w:type="spellEnd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agcttggcgagtatcttgga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N</w:t>
            </w:r>
            <w:proofErr w:type="spellEnd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aacacagccccgaataaac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4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[17]</w:t>
            </w: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S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S4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tatatggcccaactgctggt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S4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gtaaggacggacacctgtt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4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[17]</w:t>
            </w: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U</w:t>
            </w:r>
            <w:proofErr w:type="spellEnd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tgattgctgcgagaaaaatg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U</w:t>
            </w:r>
            <w:proofErr w:type="spellEnd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tctgacagcctctccctgtt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4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[17]</w:t>
            </w: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Y</w:t>
            </w:r>
            <w:proofErr w:type="spellEnd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gcaggcagaaaagaacaagg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Y</w:t>
            </w:r>
            <w:proofErr w:type="spellEnd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ggacgttatttgccttcat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4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[17]</w:t>
            </w: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5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attggcaaaagcgaaatct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5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tgcaactctggaaacaatcg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4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[17]</w:t>
            </w: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10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ggttaccggatttcctggat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10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ttctagatgcttggcccact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4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[17]</w:t>
            </w: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mB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microcin</w:t>
            </w:r>
            <w:proofErr w:type="spellEnd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B17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tcacgccagtctccattaggtgttggcatt</w:t>
            </w:r>
            <w:proofErr w:type="spellEnd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microcin</w:t>
            </w:r>
            <w:proofErr w:type="spellEnd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B17-R 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ttccgccgctgccaccgtttccaccactac</w:t>
            </w:r>
            <w:proofErr w:type="spellEnd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1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044AFF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[34</w:t>
            </w:r>
            <w:r w:rsidR="00467D81"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]</w:t>
            </w: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mC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microcin</w:t>
            </w:r>
            <w:proofErr w:type="spellEnd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C7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gttcaactgttgcaatgct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microcin</w:t>
            </w:r>
            <w:proofErr w:type="spellEnd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C7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agttgaggggcgtgtaattg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1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[17]</w:t>
            </w: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mH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microcin</w:t>
            </w:r>
            <w:proofErr w:type="spellEnd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H47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actttcatcccttcggattg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microcin</w:t>
            </w:r>
            <w:proofErr w:type="spellEnd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H47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agctgaagtcgctggcgcacctcc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2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044AFF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[34</w:t>
            </w:r>
            <w:r w:rsidR="00467D81"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]</w:t>
            </w: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mJ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microcin</w:t>
            </w:r>
            <w:proofErr w:type="spellEnd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J25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tcagccatagaaagatataggtgtaccaat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microcin</w:t>
            </w:r>
            <w:proofErr w:type="spellEnd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J25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tgattaagcattttcattttaataaagtgt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1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044AFF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[34</w:t>
            </w:r>
            <w:r w:rsidR="00467D81"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]</w:t>
            </w: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m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microcin</w:t>
            </w:r>
            <w:proofErr w:type="spellEnd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L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ggtaaatgatatatgagagaaataacgtta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microcin</w:t>
            </w:r>
            <w:proofErr w:type="spellEnd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L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tttcgctgagttggaatttcctgctgcatc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2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044AFF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[34</w:t>
            </w:r>
            <w:r w:rsidR="00467D81"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]</w:t>
            </w: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m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M-DS2009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gtttattagcccgggattt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M-DS2009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gcagacgaagaggcacttg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1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[20]</w:t>
            </w: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mV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microcin</w:t>
            </w:r>
            <w:proofErr w:type="spellEnd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V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acacacaaaacgggagctgtt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microcin</w:t>
            </w:r>
            <w:proofErr w:type="spellEnd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V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ttcccgcagcatagttccat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6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044AFF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[34</w:t>
            </w:r>
            <w:r w:rsidR="00467D81"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]</w:t>
            </w: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  <w:t>α-</w:t>
            </w:r>
            <w:proofErr w:type="spellStart"/>
            <w:r w:rsidRPr="009A02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  <w:t>hl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aacaaggataagcactgttctggct</w:t>
            </w:r>
            <w:proofErr w:type="spellEnd"/>
          </w:p>
        </w:tc>
        <w:tc>
          <w:tcPr>
            <w:tcW w:w="16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1177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F82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[2</w:t>
            </w:r>
            <w:r w:rsidR="00F82EC1"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5</w:t>
            </w: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]</w:t>
            </w: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accatataagcggtcattcccgtca</w:t>
            </w:r>
            <w:proofErr w:type="spellEnd"/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  <w:t>af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gctgggcagcaaactgataactctc</w:t>
            </w:r>
            <w:proofErr w:type="spellEnd"/>
          </w:p>
        </w:tc>
        <w:tc>
          <w:tcPr>
            <w:tcW w:w="16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750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F82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[2</w:t>
            </w:r>
            <w:r w:rsidR="00F82EC1"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5</w:t>
            </w: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]</w:t>
            </w: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atcaagctgtttgttcgtccgccg</w:t>
            </w:r>
            <w:proofErr w:type="spellEnd"/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  <w:t>a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taccggattgtcatatgcagaccgt</w:t>
            </w:r>
            <w:proofErr w:type="spellEnd"/>
          </w:p>
        </w:tc>
        <w:tc>
          <w:tcPr>
            <w:tcW w:w="16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602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F82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[2</w:t>
            </w:r>
            <w:r w:rsidR="00F82EC1"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5</w:t>
            </w: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]</w:t>
            </w: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aatatcttcctccagtccggagaag</w:t>
            </w:r>
            <w:proofErr w:type="spellEnd"/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  <w:t>cnf</w:t>
            </w: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aagatggagtttcctatgcaggag</w:t>
            </w:r>
            <w:proofErr w:type="spellEnd"/>
          </w:p>
        </w:tc>
        <w:tc>
          <w:tcPr>
            <w:tcW w:w="16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498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F82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[2</w:t>
            </w:r>
            <w:r w:rsidR="00F82EC1"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5</w:t>
            </w: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]</w:t>
            </w: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attcagagtcctgccctcattatt</w:t>
            </w:r>
            <w:proofErr w:type="spellEnd"/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  <w:t>sf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tccggagaactgggtgcatcttac</w:t>
            </w:r>
            <w:proofErr w:type="spellEnd"/>
          </w:p>
        </w:tc>
        <w:tc>
          <w:tcPr>
            <w:tcW w:w="16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410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F82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[2</w:t>
            </w:r>
            <w:r w:rsidR="00F82EC1"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5</w:t>
            </w: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]</w:t>
            </w: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ggaggagtaattacaaacctggca</w:t>
            </w:r>
            <w:proofErr w:type="spellEnd"/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  <w:t>pa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gacggctgtactgcagggtgtggcg</w:t>
            </w:r>
            <w:proofErr w:type="spellEnd"/>
          </w:p>
        </w:tc>
        <w:tc>
          <w:tcPr>
            <w:tcW w:w="16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328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F82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[2</w:t>
            </w:r>
            <w:r w:rsidR="00F82EC1"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5</w:t>
            </w: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]</w:t>
            </w: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atatcctttctgcagggatgcaata</w:t>
            </w:r>
            <w:proofErr w:type="spellEnd"/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pCVD4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tggcgaaagactgtatcat</w:t>
            </w:r>
            <w:proofErr w:type="spellEnd"/>
          </w:p>
        </w:tc>
        <w:tc>
          <w:tcPr>
            <w:tcW w:w="16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630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F82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[2</w:t>
            </w:r>
            <w:r w:rsidR="00F82EC1"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6</w:t>
            </w: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]</w:t>
            </w: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aatgtatagaaatccgctgtt</w:t>
            </w:r>
            <w:proofErr w:type="spellEnd"/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  <w:t>ia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ggtatgatgatgatgagtcca</w:t>
            </w:r>
            <w:proofErr w:type="spellEnd"/>
          </w:p>
        </w:tc>
        <w:tc>
          <w:tcPr>
            <w:tcW w:w="16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650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F82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[2</w:t>
            </w:r>
            <w:r w:rsidR="00F82EC1"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7</w:t>
            </w: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]</w:t>
            </w: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ggaggccaacaattatttcc</w:t>
            </w:r>
            <w:proofErr w:type="spellEnd"/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  <w:t>l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ggcgacagattataccgtgc</w:t>
            </w:r>
            <w:proofErr w:type="spellEnd"/>
          </w:p>
        </w:tc>
        <w:tc>
          <w:tcPr>
            <w:tcW w:w="16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450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F82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[2</w:t>
            </w:r>
            <w:r w:rsidR="00F82EC1"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7</w:t>
            </w: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]</w:t>
            </w: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ggtctctatattccctgtt</w:t>
            </w:r>
            <w:proofErr w:type="spellEnd"/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  <w:t>s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atttttctttctgtattgtctt</w:t>
            </w:r>
            <w:proofErr w:type="spellEnd"/>
          </w:p>
        </w:tc>
        <w:tc>
          <w:tcPr>
            <w:tcW w:w="16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190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F82EC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[27</w:t>
            </w:r>
            <w:r w:rsidR="00467D81"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]</w:t>
            </w: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acccggtacaagcaggatt</w:t>
            </w:r>
            <w:proofErr w:type="spellEnd"/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  <w:t>bfp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aatggtgcttgcgcttgctgc</w:t>
            </w:r>
            <w:proofErr w:type="spellEnd"/>
          </w:p>
        </w:tc>
        <w:tc>
          <w:tcPr>
            <w:tcW w:w="16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324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F82EC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[27</w:t>
            </w:r>
            <w:r w:rsidR="00467D81"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]</w:t>
            </w: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gccgctttatccaacctggta</w:t>
            </w:r>
            <w:proofErr w:type="spellEnd"/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  <w:t>eae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gacccggcacaagcataagc</w:t>
            </w:r>
            <w:proofErr w:type="spellEnd"/>
          </w:p>
        </w:tc>
        <w:tc>
          <w:tcPr>
            <w:tcW w:w="16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384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F82EC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[27</w:t>
            </w:r>
            <w:r w:rsidR="00467D81"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]</w:t>
            </w: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cacctgcagcaacaagagg</w:t>
            </w:r>
            <w:proofErr w:type="spellEnd"/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  <w:t>ipa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tccgaattccttgaccgccttt</w:t>
            </w:r>
            <w:proofErr w:type="spellEnd"/>
          </w:p>
        </w:tc>
        <w:tc>
          <w:tcPr>
            <w:tcW w:w="16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690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F82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[2</w:t>
            </w:r>
            <w:r w:rsidR="00F82EC1"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8</w:t>
            </w: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]</w:t>
            </w: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ttcgaattcacgcatcacctgtgca</w:t>
            </w:r>
            <w:proofErr w:type="spellEnd"/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  <w:t>iuc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gcgaattcggcgatgaccgctactg</w:t>
            </w:r>
            <w:proofErr w:type="spellEnd"/>
          </w:p>
        </w:tc>
        <w:tc>
          <w:tcPr>
            <w:tcW w:w="16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810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830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[2</w:t>
            </w:r>
            <w:r w:rsidR="008304EC"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9</w:t>
            </w: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]</w:t>
            </w: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gcgaattccagcgtgaagccagtg</w:t>
            </w:r>
            <w:proofErr w:type="spellEnd"/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  <w:t>fi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ggcgaattctgttctgtcggctctgtc</w:t>
            </w:r>
            <w:proofErr w:type="spellEnd"/>
          </w:p>
        </w:tc>
        <w:tc>
          <w:tcPr>
            <w:tcW w:w="16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510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F82E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[2</w:t>
            </w:r>
            <w:r w:rsidR="00F82EC1"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8</w:t>
            </w: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]</w:t>
            </w: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ttggaattcaaccttgaaggtcgcatc</w:t>
            </w:r>
            <w:proofErr w:type="spellEnd"/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  <w:t>stx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ataaatcgccattcgttgactac</w:t>
            </w:r>
            <w:proofErr w:type="spellEnd"/>
          </w:p>
        </w:tc>
        <w:tc>
          <w:tcPr>
            <w:tcW w:w="16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180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830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[</w:t>
            </w:r>
            <w:r w:rsidR="008304EC"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30</w:t>
            </w: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]</w:t>
            </w: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agaacgcccactgagatcatc</w:t>
            </w:r>
            <w:proofErr w:type="spellEnd"/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  <w:t>stx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ggcactgtctgaaactgctcc</w:t>
            </w:r>
            <w:proofErr w:type="spellEnd"/>
          </w:p>
        </w:tc>
        <w:tc>
          <w:tcPr>
            <w:tcW w:w="16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255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830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[</w:t>
            </w:r>
            <w:r w:rsidR="008304EC"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30</w:t>
            </w: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]</w:t>
            </w: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tcgccagttatctgacattctg</w:t>
            </w:r>
            <w:proofErr w:type="spellEnd"/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  <w:t>ehl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gcatcatcaagcgtacgttcc</w:t>
            </w:r>
            <w:proofErr w:type="spellEnd"/>
          </w:p>
        </w:tc>
        <w:tc>
          <w:tcPr>
            <w:tcW w:w="16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534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830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[</w:t>
            </w:r>
            <w:r w:rsidR="008304EC"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30</w:t>
            </w: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]</w:t>
            </w: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aatgagccaagctggttaagct</w:t>
            </w:r>
            <w:proofErr w:type="spellEnd"/>
          </w:p>
        </w:tc>
        <w:tc>
          <w:tcPr>
            <w:tcW w:w="1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</w:tr>
      <w:tr w:rsidR="00467D81" w:rsidRPr="009A02E6" w:rsidTr="00850895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  <w:t>fim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atgccatggccatgaaacgagttattacc</w:t>
            </w:r>
            <w:proofErr w:type="spellEnd"/>
          </w:p>
        </w:tc>
        <w:tc>
          <w:tcPr>
            <w:tcW w:w="16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903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67D81" w:rsidRPr="009A02E6" w:rsidRDefault="00467D81" w:rsidP="00830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[</w:t>
            </w:r>
            <w:r w:rsidR="008304EC"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31</w:t>
            </w: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]</w:t>
            </w:r>
          </w:p>
        </w:tc>
      </w:tr>
      <w:tr w:rsidR="00467D81" w:rsidRPr="00467D81" w:rsidTr="00850895">
        <w:trPr>
          <w:trHeight w:val="315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9A02E6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R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9A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ccaagcttttgataaacaaaagtcac</w:t>
            </w:r>
            <w:bookmarkStart w:id="0" w:name="_GoBack"/>
            <w:bookmarkEnd w:id="0"/>
            <w:proofErr w:type="spellEnd"/>
          </w:p>
        </w:tc>
        <w:tc>
          <w:tcPr>
            <w:tcW w:w="16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</w:tr>
    </w:tbl>
    <w:p w:rsidR="00467D81" w:rsidRDefault="00467D81"/>
    <w:sectPr w:rsidR="00467D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D81"/>
    <w:rsid w:val="00044AFF"/>
    <w:rsid w:val="00467D81"/>
    <w:rsid w:val="00585505"/>
    <w:rsid w:val="00585FED"/>
    <w:rsid w:val="008304EC"/>
    <w:rsid w:val="00850895"/>
    <w:rsid w:val="008F1F9D"/>
    <w:rsid w:val="009A02E6"/>
    <w:rsid w:val="00F82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EF9C1B-A9F8-4970-BA5A-E2843171E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8F1F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8F1F9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415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19</Words>
  <Characters>3531</Characters>
  <Application>Microsoft Office Word</Application>
  <DocSecurity>0</DocSecurity>
  <Lines>29</Lines>
  <Paragraphs>8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U</Company>
  <LinksUpToDate>false</LinksUpToDate>
  <CharactersWithSpaces>4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ka Micenková</dc:creator>
  <cp:keywords/>
  <dc:description/>
  <cp:lastModifiedBy>Lenka Micenková</cp:lastModifiedBy>
  <cp:revision>9</cp:revision>
  <cp:lastPrinted>2015-06-03T08:13:00Z</cp:lastPrinted>
  <dcterms:created xsi:type="dcterms:W3CDTF">2015-06-03T08:11:00Z</dcterms:created>
  <dcterms:modified xsi:type="dcterms:W3CDTF">2015-08-31T07:31:00Z</dcterms:modified>
</cp:coreProperties>
</file>